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2A27EF">
      <w:pPr>
        <w:rPr>
          <w:rFonts w:hint="default" w:ascii="Times New Roman" w:hAnsi="Times New Roman" w:cs="Times New Roman"/>
          <w:b w:val="0"/>
          <w:bCs w:val="0"/>
          <w:sz w:val="20"/>
          <w:szCs w:val="20"/>
          <w:highlight w:val="yellow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2 Table. Results of the multicollinearity diagnosis for the variables in the Cox regression model 3.</w:t>
      </w:r>
    </w:p>
    <w:tbl>
      <w:tblPr>
        <w:tblStyle w:val="3"/>
        <w:tblpPr w:leftFromText="180" w:rightFromText="180" w:vertAnchor="text" w:horzAnchor="page" w:tblpX="1785" w:tblpY="312"/>
        <w:tblOverlap w:val="never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0924F5E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bottom w:val="single" w:color="auto" w:sz="4" w:space="0"/>
            </w:tcBorders>
          </w:tcPr>
          <w:p w14:paraId="41AB5F4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8090C"/>
                <w:sz w:val="21"/>
                <w:szCs w:val="21"/>
              </w:rPr>
              <w:t>Constant</w:t>
            </w:r>
          </w:p>
        </w:tc>
        <w:tc>
          <w:tcPr>
            <w:tcW w:w="4261" w:type="dxa"/>
            <w:tcBorders>
              <w:bottom w:val="single" w:color="auto" w:sz="4" w:space="0"/>
            </w:tcBorders>
          </w:tcPr>
          <w:p w14:paraId="02A0074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8090C"/>
                <w:sz w:val="21"/>
                <w:szCs w:val="21"/>
              </w:rPr>
              <w:t>VIF</w:t>
            </w:r>
          </w:p>
        </w:tc>
      </w:tr>
      <w:tr w14:paraId="1867D04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63180120">
            <w:pPr>
              <w:spacing w:beforeLines="0" w:afterLines="0" w:line="36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  <w:t>gender</w:t>
            </w:r>
          </w:p>
        </w:tc>
        <w:tc>
          <w:tcPr>
            <w:tcW w:w="4261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7BA973DB">
            <w:pPr>
              <w:spacing w:beforeLines="0" w:afterLines="0" w:line="36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  <w:t>1.095</w:t>
            </w:r>
          </w:p>
        </w:tc>
      </w:tr>
      <w:tr w14:paraId="2664526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245373">
            <w:pPr>
              <w:spacing w:beforeLines="0" w:afterLines="0" w:line="36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  <w:t>ag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024D13">
            <w:pPr>
              <w:spacing w:beforeLines="0" w:afterLines="0" w:line="36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  <w:t>1.162</w:t>
            </w:r>
          </w:p>
        </w:tc>
      </w:tr>
      <w:tr w14:paraId="472E991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DB8AEB">
            <w:pPr>
              <w:spacing w:beforeLines="0" w:afterLines="0" w:line="36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  <w:t>diabet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EE56B9">
            <w:pPr>
              <w:spacing w:beforeLines="0" w:afterLines="0" w:line="36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  <w:t>1.069</w:t>
            </w:r>
          </w:p>
        </w:tc>
      </w:tr>
      <w:tr w14:paraId="7990706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4B614C">
            <w:pPr>
              <w:spacing w:beforeLines="0" w:afterLines="0" w:line="36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  <w:t>cerebrovascular_diseas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67B759">
            <w:pPr>
              <w:spacing w:beforeLines="0" w:afterLines="0" w:line="36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  <w:t>1.118</w:t>
            </w:r>
          </w:p>
        </w:tc>
      </w:tr>
      <w:tr w14:paraId="1286DC0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DA8926">
            <w:pPr>
              <w:spacing w:beforeLines="0" w:afterLines="0" w:line="36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  <w:t>aniongap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51D34E">
            <w:pPr>
              <w:spacing w:beforeLines="0" w:afterLines="0" w:line="36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  <w:t>1.922</w:t>
            </w:r>
          </w:p>
        </w:tc>
      </w:tr>
      <w:tr w14:paraId="1D3278C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9A1981">
            <w:pPr>
              <w:spacing w:beforeLines="0" w:afterLines="0" w:line="36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  <w:t>bicarbonat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B0B464">
            <w:pPr>
              <w:spacing w:beforeLines="0" w:afterLines="0" w:line="36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  <w:t>1.799</w:t>
            </w:r>
          </w:p>
        </w:tc>
      </w:tr>
      <w:tr w14:paraId="60A649C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100394">
            <w:pPr>
              <w:spacing w:beforeLines="0" w:afterLines="0" w:line="36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  <w:t>bun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49BE3F">
            <w:pPr>
              <w:spacing w:beforeLines="0" w:afterLines="0" w:line="36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  <w:t>2.015</w:t>
            </w:r>
          </w:p>
        </w:tc>
      </w:tr>
      <w:tr w14:paraId="7E0DF20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09B5A9">
            <w:pPr>
              <w:spacing w:beforeLines="0" w:afterLines="0" w:line="36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  <w:t>calcium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3F3692">
            <w:pPr>
              <w:spacing w:beforeLines="0" w:afterLines="0" w:line="36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  <w:t>1.162</w:t>
            </w:r>
          </w:p>
        </w:tc>
      </w:tr>
      <w:tr w14:paraId="45CCBD5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A1B62F">
            <w:pPr>
              <w:spacing w:beforeLines="0" w:afterLines="0" w:line="36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  <w:t>chlorid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40A30D">
            <w:pPr>
              <w:spacing w:beforeLines="0" w:afterLines="0" w:line="36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  <w:t>1.353</w:t>
            </w:r>
          </w:p>
        </w:tc>
      </w:tr>
      <w:tr w14:paraId="7388B75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CEBE87">
            <w:pPr>
              <w:spacing w:beforeLines="0" w:afterLines="0" w:line="36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  <w:t>creatinin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8E0B4C">
            <w:pPr>
              <w:spacing w:beforeLines="0" w:afterLines="0" w:line="36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  <w:t>1.968</w:t>
            </w:r>
          </w:p>
        </w:tc>
      </w:tr>
    </w:tbl>
    <w:p w14:paraId="4B94D5C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6D7A55"/>
    <w:rsid w:val="496D7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0T12:10:00Z</dcterms:created>
  <dc:creator>Li Zirong</dc:creator>
  <cp:lastModifiedBy>Li Zirong</cp:lastModifiedBy>
  <dcterms:modified xsi:type="dcterms:W3CDTF">2026-06-10T12:10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C9162F556DB844A39D0AD45F3005DA33_11</vt:lpwstr>
  </property>
  <property fmtid="{D5CDD505-2E9C-101B-9397-08002B2CF9AE}" pid="4" name="KSOTemplateDocerSaveRecord">
    <vt:lpwstr>eyJoZGlkIjoiY2ExZTUxYWQyYTBjNDJjYzNjNjYwMzE2NDZjN2I4ZjQiLCJ1c2VySWQiOiIzMDU1MjEwMDYifQ==</vt:lpwstr>
  </property>
</Properties>
</file>